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353E4" w14:textId="77777777" w:rsidR="008C069D" w:rsidRPr="008C069D" w:rsidRDefault="008C069D" w:rsidP="008C069D">
      <w:pPr>
        <w:spacing w:line="480" w:lineRule="auto"/>
        <w:rPr>
          <w:lang w:val="en-GB"/>
        </w:rPr>
      </w:pPr>
      <w:bookmarkStart w:id="0" w:name="_Hlk106192884"/>
      <w:r w:rsidRPr="008C069D">
        <w:rPr>
          <w:lang w:val="en-US"/>
        </w:rPr>
        <w:t>Epidemiology and Infection, Sex and age differences in the proportion of experienced symptoms by SARS-CoV-2 serostatus in a community-based cross-sectional study, Demi ME Pagen</w:t>
      </w:r>
      <w:r w:rsidRPr="008C069D">
        <w:rPr>
          <w:vertAlign w:val="superscript"/>
          <w:lang w:val="en-US"/>
        </w:rPr>
        <w:t>1,2*</w:t>
      </w:r>
      <w:r w:rsidRPr="008C069D">
        <w:rPr>
          <w:lang w:val="en-US"/>
        </w:rPr>
        <w:t>, Stephanie Brinkhues</w:t>
      </w:r>
      <w:r w:rsidRPr="008C069D">
        <w:rPr>
          <w:vertAlign w:val="superscript"/>
          <w:lang w:val="en-US"/>
        </w:rPr>
        <w:t>1,2</w:t>
      </w:r>
      <w:r w:rsidRPr="008C069D">
        <w:rPr>
          <w:lang w:val="en-US"/>
        </w:rPr>
        <w:t>, Nicole HTM Dukers-Muijrers</w:t>
      </w:r>
      <w:r w:rsidRPr="008C069D">
        <w:rPr>
          <w:vertAlign w:val="superscript"/>
          <w:lang w:val="en-US"/>
        </w:rPr>
        <w:t>1,3</w:t>
      </w:r>
      <w:r w:rsidRPr="008C069D">
        <w:rPr>
          <w:lang w:val="en-US"/>
        </w:rPr>
        <w:t>, Casper DJ den Heijer</w:t>
      </w:r>
      <w:r w:rsidRPr="008C069D">
        <w:rPr>
          <w:vertAlign w:val="superscript"/>
          <w:lang w:val="en-US"/>
        </w:rPr>
        <w:t>1,2</w:t>
      </w:r>
      <w:r w:rsidRPr="008C069D">
        <w:rPr>
          <w:lang w:val="en-US"/>
        </w:rPr>
        <w:t>, Noortje Bouwmeester-Vincken</w:t>
      </w:r>
      <w:r w:rsidRPr="008C069D">
        <w:rPr>
          <w:vertAlign w:val="superscript"/>
          <w:lang w:val="en-US"/>
        </w:rPr>
        <w:t>4</w:t>
      </w:r>
      <w:r w:rsidRPr="008C069D">
        <w:rPr>
          <w:lang w:val="en-US"/>
        </w:rPr>
        <w:t>, Daniëlle AT Hanssen</w:t>
      </w:r>
      <w:r w:rsidRPr="008C069D">
        <w:rPr>
          <w:vertAlign w:val="superscript"/>
          <w:lang w:val="en-US"/>
        </w:rPr>
        <w:t>5</w:t>
      </w:r>
      <w:r w:rsidRPr="008C069D">
        <w:rPr>
          <w:lang w:val="en-US"/>
        </w:rPr>
        <w:t>, Linda M van de Laar</w:t>
      </w:r>
      <w:r w:rsidRPr="008C069D">
        <w:rPr>
          <w:vertAlign w:val="superscript"/>
          <w:lang w:val="en-US"/>
        </w:rPr>
        <w:t>1</w:t>
      </w:r>
      <w:r w:rsidRPr="008C069D">
        <w:rPr>
          <w:lang w:val="en-US"/>
        </w:rPr>
        <w:t>, Inge HM van Loo</w:t>
      </w:r>
      <w:r w:rsidRPr="008C069D">
        <w:rPr>
          <w:vertAlign w:val="superscript"/>
          <w:lang w:val="en-US"/>
        </w:rPr>
        <w:t>5</w:t>
      </w:r>
      <w:r w:rsidRPr="008C069D">
        <w:rPr>
          <w:lang w:val="en-US"/>
        </w:rPr>
        <w:t>, Paul HM Savelkoul</w:t>
      </w:r>
      <w:r w:rsidRPr="008C069D">
        <w:rPr>
          <w:vertAlign w:val="superscript"/>
          <w:lang w:val="en-US"/>
        </w:rPr>
        <w:t>5,6</w:t>
      </w:r>
      <w:r w:rsidRPr="008C069D">
        <w:rPr>
          <w:lang w:val="en-US"/>
        </w:rPr>
        <w:t>, Christian JPA Hoebe</w:t>
      </w:r>
      <w:r w:rsidRPr="008C069D">
        <w:rPr>
          <w:vertAlign w:val="superscript"/>
          <w:lang w:val="en-US"/>
        </w:rPr>
        <w:t>1,2,5</w:t>
      </w:r>
      <w:r w:rsidRPr="008C069D">
        <w:rPr>
          <w:lang w:val="en-GB"/>
        </w:rPr>
        <w:t>, Supplementary Material</w:t>
      </w:r>
    </w:p>
    <w:p w14:paraId="334D91F0" w14:textId="77777777" w:rsidR="008C069D" w:rsidRPr="008C069D" w:rsidRDefault="008C069D" w:rsidP="008C069D">
      <w:pPr>
        <w:pStyle w:val="Bijschrift"/>
        <w:keepNext/>
        <w:spacing w:line="480" w:lineRule="auto"/>
        <w:rPr>
          <w:i w:val="0"/>
          <w:iCs w:val="0"/>
          <w:color w:val="auto"/>
          <w:sz w:val="20"/>
          <w:szCs w:val="20"/>
          <w:lang w:val="en-GB"/>
        </w:rPr>
      </w:pPr>
    </w:p>
    <w:p w14:paraId="0DFFE159" w14:textId="7C4BE1DA" w:rsidR="00390ED1" w:rsidRPr="008C069D" w:rsidRDefault="00D942FA" w:rsidP="008C069D">
      <w:pPr>
        <w:pStyle w:val="Bijschrift"/>
        <w:keepNext/>
        <w:spacing w:line="480" w:lineRule="auto"/>
        <w:rPr>
          <w:i w:val="0"/>
          <w:iCs w:val="0"/>
          <w:color w:val="auto"/>
          <w:sz w:val="20"/>
          <w:szCs w:val="20"/>
          <w:lang w:val="en-GB"/>
        </w:rPr>
      </w:pPr>
      <w:r w:rsidRPr="008C069D">
        <w:rPr>
          <w:i w:val="0"/>
          <w:iCs w:val="0"/>
          <w:color w:val="auto"/>
          <w:sz w:val="20"/>
          <w:szCs w:val="20"/>
          <w:lang w:val="en-GB"/>
        </w:rPr>
        <w:t xml:space="preserve">Supplementary </w:t>
      </w:r>
      <w:r w:rsidR="00390ED1" w:rsidRPr="008C069D">
        <w:rPr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="00254DC5">
        <w:rPr>
          <w:i w:val="0"/>
          <w:iCs w:val="0"/>
          <w:color w:val="auto"/>
          <w:sz w:val="20"/>
          <w:szCs w:val="20"/>
          <w:lang w:val="en-GB"/>
        </w:rPr>
        <w:t>S</w:t>
      </w:r>
      <w:r w:rsidRPr="008C069D">
        <w:rPr>
          <w:i w:val="0"/>
          <w:iCs w:val="0"/>
          <w:color w:val="auto"/>
          <w:sz w:val="20"/>
          <w:szCs w:val="20"/>
          <w:lang w:val="en-GB"/>
        </w:rPr>
        <w:t>1</w:t>
      </w:r>
      <w:r w:rsidR="00390ED1" w:rsidRPr="008C069D">
        <w:rPr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F13C6A" w:rsidRPr="008C069D">
        <w:rPr>
          <w:i w:val="0"/>
          <w:iCs w:val="0"/>
          <w:color w:val="auto"/>
          <w:sz w:val="20"/>
          <w:szCs w:val="20"/>
          <w:lang w:val="en-GB"/>
        </w:rPr>
        <w:t>Proportion</w:t>
      </w:r>
      <w:r w:rsidR="00390ED1" w:rsidRPr="008C069D">
        <w:rPr>
          <w:i w:val="0"/>
          <w:iCs w:val="0"/>
          <w:color w:val="auto"/>
          <w:sz w:val="20"/>
          <w:szCs w:val="20"/>
          <w:lang w:val="en-GB"/>
        </w:rPr>
        <w:t xml:space="preserve"> of experienced symptoms stratified according to serostatus, sex and age</w:t>
      </w:r>
      <w:r w:rsidRPr="008C069D">
        <w:rPr>
          <w:i w:val="0"/>
          <w:iCs w:val="0"/>
          <w:color w:val="auto"/>
          <w:sz w:val="20"/>
          <w:szCs w:val="20"/>
          <w:lang w:val="en-GB"/>
        </w:rPr>
        <w:t xml:space="preserve">, </w:t>
      </w:r>
      <w:r w:rsidR="008C069D" w:rsidRPr="008C069D">
        <w:rPr>
          <w:i w:val="0"/>
          <w:iCs w:val="0"/>
          <w:color w:val="auto"/>
          <w:sz w:val="20"/>
          <w:szCs w:val="20"/>
          <w:lang w:val="en-GB"/>
        </w:rPr>
        <w:t>excluding</w:t>
      </w:r>
      <w:r w:rsidRPr="008C069D">
        <w:rPr>
          <w:i w:val="0"/>
          <w:iCs w:val="0"/>
          <w:color w:val="auto"/>
          <w:sz w:val="20"/>
          <w:szCs w:val="20"/>
          <w:lang w:val="en-GB"/>
        </w:rPr>
        <w:t xml:space="preserve"> participants having hay fever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7"/>
        <w:gridCol w:w="1332"/>
        <w:gridCol w:w="1255"/>
        <w:gridCol w:w="589"/>
        <w:gridCol w:w="1332"/>
        <w:gridCol w:w="1255"/>
        <w:gridCol w:w="589"/>
      </w:tblGrid>
      <w:tr w:rsidR="008C069D" w:rsidRPr="00C44827" w14:paraId="0A1D8D97" w14:textId="77777777" w:rsidTr="008C069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4D592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9320B66" w14:textId="3EC062D1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Men (n=</w:t>
            </w:r>
            <w:r w:rsidR="00BB735C"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107</w:t>
            </w: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FEBF4DD" w14:textId="2F9EB2A1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Women (n=</w:t>
            </w:r>
            <w:r w:rsidR="00BB735C"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105</w:t>
            </w: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)</w:t>
            </w:r>
          </w:p>
        </w:tc>
      </w:tr>
      <w:tr w:rsidR="008C069D" w:rsidRPr="00C44827" w14:paraId="2A29A1B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ACDA263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B8336" w14:textId="77777777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Seronegative</w:t>
            </w:r>
          </w:p>
          <w:p w14:paraId="594580E3" w14:textId="7DAA6E0E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(n=</w:t>
            </w:r>
            <w:r w:rsidR="00BB735C"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76</w:t>
            </w: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E6F3D" w14:textId="77777777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Seropositive</w:t>
            </w:r>
          </w:p>
          <w:p w14:paraId="59AE4AC7" w14:textId="794DD4AC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(n=</w:t>
            </w:r>
            <w:r w:rsidR="00BB735C"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31</w:t>
            </w: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77A969" w14:textId="77777777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AD0F3" w14:textId="77777777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Seronegative</w:t>
            </w:r>
          </w:p>
          <w:p w14:paraId="771ECFC4" w14:textId="55B3C341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(n=</w:t>
            </w:r>
            <w:r w:rsidR="00BB735C"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318</w:t>
            </w: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59C11" w14:textId="77777777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Seropositive</w:t>
            </w:r>
          </w:p>
          <w:p w14:paraId="7C1140C4" w14:textId="10A56E8F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(n=</w:t>
            </w:r>
            <w:r w:rsidR="00BB735C"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87</w:t>
            </w: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EA480" w14:textId="77777777" w:rsidR="00390ED1" w:rsidRPr="00C44827" w:rsidRDefault="00390ED1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</w:tr>
      <w:tr w:rsidR="008C069D" w:rsidRPr="00C44827" w14:paraId="5D817C01" w14:textId="77777777" w:rsidTr="008C069D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A2E7DF8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Elevated body 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35050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CCFE7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0854C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666D0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307DD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6ECDB49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B7F2095" w14:textId="77777777" w:rsidR="00390ED1" w:rsidRPr="00C44827" w:rsidRDefault="00390ED1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1D562" w14:textId="0924D868" w:rsidR="00390ED1" w:rsidRPr="00C44827" w:rsidRDefault="00696209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407F7" w14:textId="6A90D51D" w:rsidR="00390ED1" w:rsidRPr="00C44827" w:rsidRDefault="00696209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24FC5" w14:textId="6AC66BC8" w:rsidR="00390ED1" w:rsidRPr="00C44827" w:rsidRDefault="00696209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B0584" w14:textId="600C267C" w:rsidR="00390ED1" w:rsidRPr="00C44827" w:rsidRDefault="00DA3270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F87B2" w14:textId="126BE47B" w:rsidR="00390ED1" w:rsidRPr="00C44827" w:rsidRDefault="00DA3270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5A37C" w14:textId="5ABC4CB9" w:rsidR="00390ED1" w:rsidRPr="00C44827" w:rsidRDefault="00DA3270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5.1</w:t>
            </w:r>
          </w:p>
        </w:tc>
      </w:tr>
      <w:tr w:rsidR="008C069D" w:rsidRPr="00C44827" w14:paraId="678C1104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4952DC9" w14:textId="77777777" w:rsidR="00390ED1" w:rsidRPr="00C44827" w:rsidRDefault="00390ED1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A75D3" w14:textId="766DD7A9" w:rsidR="00390ED1" w:rsidRPr="00C44827" w:rsidRDefault="00696209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6F885" w14:textId="2AC0A4C6" w:rsidR="00390ED1" w:rsidRPr="00C44827" w:rsidRDefault="00696209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8CA21" w14:textId="71A205C3" w:rsidR="00390ED1" w:rsidRPr="00C44827" w:rsidRDefault="00DA3270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F1639" w14:textId="6EE7A10C" w:rsidR="00390ED1" w:rsidRPr="00C44827" w:rsidRDefault="00DB010C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4786C" w14:textId="344A5AB7" w:rsidR="00390ED1" w:rsidRPr="00C44827" w:rsidRDefault="00DB010C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CC0C5" w14:textId="7CC5ED4A" w:rsidR="00390ED1" w:rsidRPr="00C44827" w:rsidRDefault="00DB010C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7.9</w:t>
            </w:r>
          </w:p>
        </w:tc>
      </w:tr>
      <w:tr w:rsidR="008C069D" w:rsidRPr="00C44827" w14:paraId="61B2BF6D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375C34A" w14:textId="77777777" w:rsidR="00390ED1" w:rsidRPr="00C44827" w:rsidRDefault="00390ED1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19286" w14:textId="51CC7933" w:rsidR="00390ED1" w:rsidRPr="00C44827" w:rsidRDefault="00DA3270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EF1B4" w14:textId="7405B96E" w:rsidR="00390ED1" w:rsidRPr="00C44827" w:rsidRDefault="00DA3270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B43C1" w14:textId="759C11E6" w:rsidR="00390ED1" w:rsidRPr="00C44827" w:rsidRDefault="00DA3270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233A41" w14:textId="78891146" w:rsidR="00390ED1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E7BE6" w14:textId="4CA80772" w:rsidR="00390ED1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3E772" w14:textId="14412623" w:rsidR="00390ED1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3.0</w:t>
            </w:r>
          </w:p>
        </w:tc>
      </w:tr>
      <w:tr w:rsidR="008C069D" w:rsidRPr="00C44827" w14:paraId="029E326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166AF96" w14:textId="77777777" w:rsidR="00390ED1" w:rsidRPr="00C44827" w:rsidRDefault="00390ED1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Feve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AD20C" w14:textId="77777777" w:rsidR="00390ED1" w:rsidRPr="00C44827" w:rsidRDefault="00390ED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91E47" w14:textId="77777777" w:rsidR="00390ED1" w:rsidRPr="00C44827" w:rsidRDefault="00390ED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B76D1" w14:textId="77777777" w:rsidR="00390ED1" w:rsidRPr="00C44827" w:rsidRDefault="00390ED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9EE6B" w14:textId="77777777" w:rsidR="00390ED1" w:rsidRPr="00C44827" w:rsidRDefault="00390ED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C4513" w14:textId="77777777" w:rsidR="00390ED1" w:rsidRPr="00C44827" w:rsidRDefault="00390ED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2F1AD" w14:textId="77777777" w:rsidR="00390ED1" w:rsidRPr="00C44827" w:rsidRDefault="00390ED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58647B0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A011209" w14:textId="77777777" w:rsidR="00390ED1" w:rsidRPr="00C44827" w:rsidRDefault="00390ED1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D8A9B" w14:textId="7E1B353E" w:rsidR="00390ED1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B5B01" w14:textId="705065E4" w:rsidR="00390ED1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F05D6" w14:textId="28066A50" w:rsidR="00390ED1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FBFBA" w14:textId="205DB757" w:rsidR="00390ED1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B2C5E" w14:textId="061E9EE4" w:rsidR="00390ED1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1FE45" w14:textId="66C670E6" w:rsidR="00390ED1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0.7</w:t>
            </w:r>
          </w:p>
        </w:tc>
      </w:tr>
      <w:tr w:rsidR="008C069D" w:rsidRPr="00C44827" w14:paraId="742AAB35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1D08CD8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B7F104" w14:textId="006F2F66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60949" w14:textId="447A1380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EFF66" w14:textId="1A4AFF3A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8C9A4" w14:textId="580DCFF4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C6D67" w14:textId="2A5A333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DAD35" w14:textId="02B70896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8.6</w:t>
            </w:r>
          </w:p>
        </w:tc>
      </w:tr>
      <w:tr w:rsidR="008C069D" w:rsidRPr="00C44827" w14:paraId="71363E77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3F7121B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E6768" w14:textId="3F6903D2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1D335" w14:textId="5311341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0443C" w14:textId="66AFCDF6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6A38A" w14:textId="46893E17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CB4A2" w14:textId="7D900AB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A79FB" w14:textId="64D7E75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0.1</w:t>
            </w:r>
          </w:p>
        </w:tc>
      </w:tr>
      <w:tr w:rsidR="008C069D" w:rsidRPr="00C44827" w14:paraId="6E077F6D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907427B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Cold shiv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E4E36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B4C2E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63D0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017DA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FC5AA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EB877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52CAD9E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0B05C67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5B328" w14:textId="28B84A4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6FA45" w14:textId="346F1F60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C02E7" w14:textId="7E16101B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84FF4" w14:textId="328191F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01D2E" w14:textId="65AD98DB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C49E0" w14:textId="78EE1BDA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4.5</w:t>
            </w:r>
          </w:p>
        </w:tc>
      </w:tr>
      <w:tr w:rsidR="008C069D" w:rsidRPr="00C44827" w14:paraId="0A55CACE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B15A631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57FA4" w14:textId="54700F3A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E8840" w14:textId="7BB6D0A6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DD8A3" w14:textId="3577E6AD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CD9CF" w14:textId="67560CBC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C7F96" w14:textId="79CC936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78FD5" w14:textId="1EF0FD7A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5.9</w:t>
            </w:r>
          </w:p>
        </w:tc>
      </w:tr>
      <w:tr w:rsidR="008C069D" w:rsidRPr="00C44827" w14:paraId="2EDC5D6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851EDF2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21DBB" w14:textId="2C3F5859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B46FB" w14:textId="6418E059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EDFED" w14:textId="5099C40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171A5" w14:textId="2453C777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1AC05" w14:textId="18E9EC50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11700" w14:textId="2F0BCAD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2.0</w:t>
            </w:r>
          </w:p>
        </w:tc>
      </w:tr>
      <w:tr w:rsidR="008C069D" w:rsidRPr="00C44827" w14:paraId="1733C80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6F707D0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General malai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38B8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CB97F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515DA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4286E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FF4CE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F4B9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747230C1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88CBAA3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E0C4C0" w14:textId="06ADF33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8C2CF" w14:textId="32C34625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63680" w14:textId="7D3ED66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581ED" w14:textId="546BD261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62822" w14:textId="3B51A23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E5B53" w14:textId="4D82BF1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4.0</w:t>
            </w:r>
          </w:p>
        </w:tc>
      </w:tr>
      <w:tr w:rsidR="008C069D" w:rsidRPr="00C44827" w14:paraId="378FC2E3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BC53F64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DD318" w14:textId="427F87B4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80B8C" w14:textId="3B6878A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FCCCF" w14:textId="14771D3D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0D799" w14:textId="6251BDE6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BDD79" w14:textId="2DC58343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C6371" w14:textId="43E2E60B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2.7</w:t>
            </w:r>
          </w:p>
        </w:tc>
      </w:tr>
      <w:tr w:rsidR="008C069D" w:rsidRPr="00C44827" w14:paraId="4A259A9A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1345A54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A1683" w14:textId="6E1A5F95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EA32B" w14:textId="0C65269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65A9A" w14:textId="2F239DD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E7F56" w14:textId="7B7C1D49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80BB2" w14:textId="6F21C83B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54C1B" w14:textId="7F1F0788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3.6</w:t>
            </w:r>
          </w:p>
        </w:tc>
      </w:tr>
      <w:tr w:rsidR="008C069D" w:rsidRPr="00C44827" w14:paraId="2849986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FA8CF74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Coughing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B4FE3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47A86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D565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57A5A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3C48F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87127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0EABC029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A692401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6F9C1" w14:textId="3609E51C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F82E37" w14:textId="33EAD0C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1CA4C" w14:textId="31D2461D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AA90B" w14:textId="189D3DE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83BFF9" w14:textId="2538854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8770B" w14:textId="5D988BF0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2</w:t>
            </w:r>
          </w:p>
        </w:tc>
      </w:tr>
      <w:tr w:rsidR="008C069D" w:rsidRPr="00C44827" w14:paraId="2DD990A8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DF78C3B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B9B22" w14:textId="4B04C4A0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B502D" w14:textId="33F72C7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FAC9B" w14:textId="480F850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DA37A" w14:textId="5A7D7BB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5721C" w14:textId="43E6B2AF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78081" w14:textId="3665FCFE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1.8</w:t>
            </w:r>
          </w:p>
        </w:tc>
      </w:tr>
      <w:tr w:rsidR="008C069D" w:rsidRPr="00C44827" w14:paraId="4E698EC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E8F54ED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lastRenderedPageBreak/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9BE0C" w14:textId="61383658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CA3CF" w14:textId="324F8205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500AF" w14:textId="1758FAFD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8142A" w14:textId="53CAD67D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A59E2" w14:textId="142DE800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273001" w14:textId="5D8CEC1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2</w:t>
            </w:r>
          </w:p>
        </w:tc>
      </w:tr>
      <w:tr w:rsidR="008C069D" w:rsidRPr="00C44827" w14:paraId="572872A4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29717CC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Sore thro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8CD1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0DF5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513B4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1A6F9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F7C57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2064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207D602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5C2E009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986AB" w14:textId="3867FA71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04050" w14:textId="18C94D3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C01001" w14:textId="208F20A9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2F97D" w14:textId="14FB419E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A0575" w14:textId="419C6CF5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01333" w14:textId="5E20583E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7.9</w:t>
            </w:r>
          </w:p>
        </w:tc>
      </w:tr>
      <w:tr w:rsidR="008C069D" w:rsidRPr="00C44827" w14:paraId="124B98A9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4DD61E1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09555" w14:textId="3A7E229A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DB83D" w14:textId="28D603A2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1FE9B" w14:textId="4FB22082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189A6" w14:textId="6EBA51E0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AA390" w14:textId="15493EA0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18156" w14:textId="78215EAD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5</w:t>
            </w:r>
          </w:p>
        </w:tc>
      </w:tr>
      <w:tr w:rsidR="008C069D" w:rsidRPr="00C44827" w14:paraId="1E657BB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92C4BC1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632C71" w14:textId="6FCDE993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CB24E" w14:textId="1E85D864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15093" w14:textId="0841F51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CE327" w14:textId="32A6637B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34183" w14:textId="487A8CE3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4F91B" w14:textId="0DFF42F1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3</w:t>
            </w:r>
          </w:p>
        </w:tc>
      </w:tr>
      <w:tr w:rsidR="008C069D" w:rsidRPr="00C44827" w14:paraId="2602B3AB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6470AF2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Runny no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BB0FE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1DA43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F1BF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00A6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CC69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ABA1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57ED17F5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0B36563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55EA2" w14:textId="4A8A9DE1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C3442" w14:textId="1BEF7B3D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DA5CA" w14:textId="6692547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DF9BE" w14:textId="78F3872C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2D32D" w14:textId="730A3EB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C476F" w14:textId="04CE58FC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4.9</w:t>
            </w:r>
          </w:p>
        </w:tc>
      </w:tr>
      <w:tr w:rsidR="008C069D" w:rsidRPr="00C44827" w14:paraId="2028DF11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DBCF968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8E61F" w14:textId="5C3AFC8E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0F6D8" w14:textId="532F479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AB687" w14:textId="5307D4F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92ED6" w14:textId="510F01AA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6A0C3" w14:textId="34BB3D2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2043A" w14:textId="60AF5CD3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8</w:t>
            </w:r>
          </w:p>
        </w:tc>
      </w:tr>
      <w:tr w:rsidR="008C069D" w:rsidRPr="00C44827" w14:paraId="22AF2CE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B025947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7EB4A" w14:textId="1611A3A5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A17FB" w14:textId="6707C28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69E1A" w14:textId="06ABA906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BFB79" w14:textId="4A34C571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B3B5A" w14:textId="0664EFB6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0E933" w14:textId="626A0E08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0.3</w:t>
            </w:r>
          </w:p>
        </w:tc>
      </w:tr>
      <w:tr w:rsidR="008C069D" w:rsidRPr="00C44827" w14:paraId="47CB52DE" w14:textId="77777777" w:rsidTr="008C069D">
        <w:trPr>
          <w:trHeight w:val="255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C843FCB" w14:textId="5AE22682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Shortness of breath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02631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5D84E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7EC25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B300B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EDF5A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6E6F9EF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E36D9F3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42E2B" w14:textId="6571C1B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C213B" w14:textId="4E1E87B0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3A6C8" w14:textId="51BCB924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21209" w14:textId="58639DEC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AB2C5" w14:textId="68CCE60B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8FEB1" w14:textId="53862728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6.5</w:t>
            </w:r>
          </w:p>
        </w:tc>
      </w:tr>
      <w:tr w:rsidR="008C069D" w:rsidRPr="00C44827" w14:paraId="0847F4C9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B31912A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ADDC9" w14:textId="77FC7B6C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B4695" w14:textId="31AD6BCD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F7E72" w14:textId="578E91AA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2BDB9" w14:textId="65961B4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521AD" w14:textId="4230FDCE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9978E" w14:textId="68BF7669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0.4</w:t>
            </w:r>
          </w:p>
        </w:tc>
      </w:tr>
      <w:tr w:rsidR="008C069D" w:rsidRPr="00C44827" w14:paraId="14B21BE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B868076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B069D" w14:textId="7A40B67D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95D0D" w14:textId="310715AB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36F0D" w14:textId="49BD1F3C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82076" w14:textId="53626EA5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2276E" w14:textId="2260B0B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F9BA0" w14:textId="421551C5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4.8</w:t>
            </w:r>
          </w:p>
        </w:tc>
      </w:tr>
      <w:tr w:rsidR="008C069D" w:rsidRPr="00C44827" w14:paraId="5E55C8C4" w14:textId="77777777" w:rsidTr="008C069D">
        <w:trPr>
          <w:trHeight w:val="255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4F07A17" w14:textId="79BBF040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Pain when breat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86F5E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526AA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92678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593D9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5C5E6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1DD5FB33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C03FA99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17634" w14:textId="7DCC4616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092B1" w14:textId="1543583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8560F" w14:textId="26953EBD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A5B68" w14:textId="219555E0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19C72" w14:textId="4F7B82BD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B77F7" w14:textId="2C5D5E21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0.3</w:t>
            </w:r>
          </w:p>
        </w:tc>
      </w:tr>
      <w:tr w:rsidR="008C069D" w:rsidRPr="00C44827" w14:paraId="40ED877F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5129D68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D7C5E" w14:textId="3085DE81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8F6F8" w14:textId="705107F1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75340" w14:textId="7992F23C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178D9" w14:textId="5C05D736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5D1F5" w14:textId="0204A865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47587" w14:textId="1BFD64D5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2</w:t>
            </w:r>
          </w:p>
        </w:tc>
      </w:tr>
      <w:tr w:rsidR="008C069D" w:rsidRPr="00C44827" w14:paraId="3638A148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373E99A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5AA50" w14:textId="2A44C285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39228" w14:textId="4BA008C7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AF33B" w14:textId="48A9B795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1EB16" w14:textId="58FE805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47DDD" w14:textId="1689E9C1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D5D14" w14:textId="0B4F9AC7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7</w:t>
            </w:r>
          </w:p>
        </w:tc>
      </w:tr>
      <w:tr w:rsidR="008C069D" w:rsidRPr="00C44827" w14:paraId="6B7576FF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59018E7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Fatigu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83646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70BE5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042C2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DDBE7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9F513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BB0AB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0A18960A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462FD9D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835F2" w14:textId="5A1DFBFF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A4A73" w14:textId="0414179B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6E6D5" w14:textId="201807CE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2570A" w14:textId="468C5D65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1F66C" w14:textId="4A9FCBFA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8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75445" w14:textId="54853DFC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6.7</w:t>
            </w:r>
          </w:p>
        </w:tc>
      </w:tr>
      <w:tr w:rsidR="008C069D" w:rsidRPr="00C44827" w14:paraId="6E35B4F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C40AF3C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F7415" w14:textId="74A424E3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4F0AC" w14:textId="2BF4E32C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19BF2" w14:textId="1A58027B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88C3A" w14:textId="034AE35B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85A7A" w14:textId="6AA808B2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39FC9" w14:textId="066E6E98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4.3</w:t>
            </w:r>
          </w:p>
        </w:tc>
      </w:tr>
      <w:tr w:rsidR="008C069D" w:rsidRPr="00C44827" w14:paraId="3FE6C4E5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D6C447F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C6AD1" w14:textId="5AD79EE4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AB3FB" w14:textId="41039B27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79F24" w14:textId="5C7CC3A9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104C3" w14:textId="3788A57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0A121" w14:textId="64B2B194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2453C" w14:textId="2323FC4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3.2</w:t>
            </w:r>
          </w:p>
        </w:tc>
      </w:tr>
      <w:tr w:rsidR="008C069D" w:rsidRPr="00C44827" w14:paraId="2B1F6D73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31C6494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Myalgi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B3E0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6AE11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085C4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85D89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9267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65B74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7998A20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FB6955D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D00A7" w14:textId="2B05E1EB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EE7DA" w14:textId="796D6F55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1603A" w14:textId="7EB0C920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5563A" w14:textId="29D5B52E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9E202" w14:textId="19F848F3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05925" w14:textId="3C48A480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6.0</w:t>
            </w:r>
          </w:p>
        </w:tc>
      </w:tr>
      <w:tr w:rsidR="008C069D" w:rsidRPr="00C44827" w14:paraId="16900251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F8BD7BA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FF2FA" w14:textId="53903AC6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95D20" w14:textId="3C2C14CA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67B93" w14:textId="7FF8F5A5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FA645" w14:textId="651E6B66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A8640" w14:textId="1E15E5DA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D0F48" w14:textId="701222A8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6.3</w:t>
            </w:r>
          </w:p>
        </w:tc>
      </w:tr>
      <w:tr w:rsidR="008C069D" w:rsidRPr="00C44827" w14:paraId="4D8FA298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DB5AA01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7B444" w14:textId="528C145B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B6E9E" w14:textId="278EB9D4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F7C0A" w14:textId="503E6BCD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B660E6" w14:textId="271CCB9F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04C84" w14:textId="071FA0C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4528D" w14:textId="199EBC08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3.2</w:t>
            </w:r>
          </w:p>
        </w:tc>
      </w:tr>
      <w:tr w:rsidR="008C069D" w:rsidRPr="00C44827" w14:paraId="32AA98B1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A5D83FA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Headach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CD0B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077A3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AA307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CEBEE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3DFA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6F8FB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74826A7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5B07A2B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BA27A" w14:textId="58EF3A2D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520DF" w14:textId="3C25F1F7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B0345" w14:textId="03795BB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95C5C" w14:textId="7839B960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91DA6" w14:textId="58A4E969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3362E" w14:textId="5EA517AA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8.3</w:t>
            </w:r>
          </w:p>
        </w:tc>
      </w:tr>
      <w:tr w:rsidR="008C069D" w:rsidRPr="00C44827" w14:paraId="6BC6549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A3C06EA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22030" w14:textId="14715473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9C1D5" w14:textId="0464E6C5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DCD8B" w14:textId="203E3C70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2F3B5" w14:textId="20C3FEBB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1C5906" w14:textId="5B5C21F1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FEEBB" w14:textId="3B934CCC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7.7</w:t>
            </w:r>
          </w:p>
        </w:tc>
      </w:tr>
      <w:tr w:rsidR="008C069D" w:rsidRPr="00C44827" w14:paraId="4A56E97E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2A760AC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4753C" w14:textId="520B73DD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254F7" w14:textId="38E5AE6B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25D3A" w14:textId="251E93A3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F3736" w14:textId="6C236EF1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5F4DA" w14:textId="09B054C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F07B1" w14:textId="31207AEC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2.3</w:t>
            </w:r>
          </w:p>
        </w:tc>
      </w:tr>
      <w:tr w:rsidR="008C069D" w:rsidRPr="00C44827" w14:paraId="2974D3CD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3485899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Stomach a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BA68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10ED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357F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271AD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FD69D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8F391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0C26038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1EE15F3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CC0C7" w14:textId="6EBF8922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C604C" w14:textId="69832A00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71175" w14:textId="10072C3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5AB25" w14:textId="59DC6D1A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364AA" w14:textId="63BC77A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98667" w14:textId="4A15023A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2.7</w:t>
            </w:r>
          </w:p>
        </w:tc>
      </w:tr>
      <w:tr w:rsidR="008C069D" w:rsidRPr="00C44827" w14:paraId="750FD8B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962DB84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C1FA2" w14:textId="0888A0C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66B09" w14:textId="39C0F056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5024C" w14:textId="6BF512C2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60922" w14:textId="30E75331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929ED" w14:textId="469A490D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A5B5D" w14:textId="11EFDA0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7</w:t>
            </w:r>
          </w:p>
        </w:tc>
      </w:tr>
      <w:tr w:rsidR="008C069D" w:rsidRPr="00C44827" w14:paraId="658A33AB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BF923AA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lastRenderedPageBreak/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A2C77" w14:textId="73B1F8E3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8A6E0" w14:textId="5C526381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6AA73" w14:textId="722CFA1F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5FE20" w14:textId="4FA90968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317AD" w14:textId="04D8B6BA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FF9AC" w14:textId="443E00B0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1.9</w:t>
            </w:r>
          </w:p>
        </w:tc>
      </w:tr>
      <w:tr w:rsidR="008C069D" w:rsidRPr="00C44827" w14:paraId="40950807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1ED0E74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Diarrhoea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017C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C605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8EBE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EF83F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68856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94A51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13288D3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061BF19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CF1A8" w14:textId="2D2A7CFA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F9021" w14:textId="343F0D3E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8EA26" w14:textId="51EF4138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B9B6E" w14:textId="1C3F1A98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6ACD1" w14:textId="36B989E6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0B04F" w14:textId="7EA43251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3</w:t>
            </w:r>
          </w:p>
        </w:tc>
      </w:tr>
      <w:tr w:rsidR="008C069D" w:rsidRPr="00C44827" w14:paraId="3A66936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5BE012C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FC36F" w14:textId="7C338FCB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959FB" w14:textId="7F149F75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DD829" w14:textId="06E74C1F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A7EE7" w14:textId="7DF5B10F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32DDF" w14:textId="4E803446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3A891" w14:textId="65605B7D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4</w:t>
            </w:r>
          </w:p>
        </w:tc>
      </w:tr>
      <w:tr w:rsidR="008C069D" w:rsidRPr="00C44827" w14:paraId="0641101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C309568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06DDB" w14:textId="69F2D13E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33171" w14:textId="7B7F84F5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C8F73" w14:textId="53FCD713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7E8A0" w14:textId="19D9B063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3FE4C" w14:textId="452723B1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F579D" w14:textId="561C2A11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6.7</w:t>
            </w:r>
          </w:p>
        </w:tc>
      </w:tr>
      <w:tr w:rsidR="008C069D" w:rsidRPr="00C44827" w14:paraId="5F5836A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913AF35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Naus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53E19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C279D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88667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90B7D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A8DB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C182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252F998E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634DF35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3E5D8" w14:textId="40DBFD09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57765" w14:textId="257A4AF8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2350F" w14:textId="4BB737B3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A5259" w14:textId="3D0FE688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5E844" w14:textId="2DAC2AC1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C3A91" w14:textId="3933D94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1</w:t>
            </w:r>
          </w:p>
        </w:tc>
      </w:tr>
      <w:tr w:rsidR="008C069D" w:rsidRPr="00C44827" w14:paraId="6A86D1A4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E229E00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42F6F" w14:textId="218C51C7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C6919" w14:textId="5E507DDA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8D1A1" w14:textId="0034D0BB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EE1F0" w14:textId="270E77F0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E5C81" w14:textId="29FB681B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F69B4" w14:textId="46B213DC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1.9</w:t>
            </w:r>
          </w:p>
        </w:tc>
      </w:tr>
      <w:tr w:rsidR="008C069D" w:rsidRPr="00C44827" w14:paraId="3CFF5FA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12563B5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EFC82" w14:textId="73105948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9D455" w14:textId="6CA05CCD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370D5" w14:textId="638BE97C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C7ECF" w14:textId="03B66497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9A677" w14:textId="4CF47C9D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3DFD9" w14:textId="0EE1C6F7" w:rsidR="00CC5F46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2</w:t>
            </w:r>
          </w:p>
        </w:tc>
      </w:tr>
      <w:tr w:rsidR="008C069D" w:rsidRPr="00C44827" w14:paraId="7C10152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C0538A6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Vomiting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B0DDF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00E7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88929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2A2C4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B0DDF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0079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0E222DD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00774B3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4A51D" w14:textId="4FD6482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EF1D8" w14:textId="33FADF0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0E107" w14:textId="7A26FED4" w:rsidR="00CC5F46" w:rsidRPr="00C44827" w:rsidRDefault="005C3AB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5C998" w14:textId="16729020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3B665" w14:textId="474A7D32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902EE" w14:textId="48F4E354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4</w:t>
            </w:r>
          </w:p>
        </w:tc>
      </w:tr>
      <w:tr w:rsidR="008C069D" w:rsidRPr="00C44827" w14:paraId="4560BF88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0447E18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65062" w14:textId="659C0879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6AE7E" w14:textId="7B5283F6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11161" w14:textId="53DD5A2B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4AEF3" w14:textId="3701E133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86BA8" w14:textId="75729C72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6DB87" w14:textId="1DEA465D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8.4</w:t>
            </w:r>
          </w:p>
        </w:tc>
      </w:tr>
      <w:tr w:rsidR="008C069D" w:rsidRPr="00C44827" w14:paraId="0F91C0F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BA0970E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FB4F9" w14:textId="1373A3E0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E99D6" w14:textId="45252CBA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0775D" w14:textId="300492B7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015B6" w14:textId="0AD8D12A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DA250" w14:textId="1CCBD5DD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89D92" w14:textId="71EF41D1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8</w:t>
            </w:r>
          </w:p>
        </w:tc>
      </w:tr>
      <w:tr w:rsidR="008C069D" w:rsidRPr="00C44827" w14:paraId="167FC74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5A44574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Loss of appet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0953C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09F17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3F0FF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156F6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1CA3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6CE29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0B4AAAFF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F0B993F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2EC2A" w14:textId="496374F1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ADEC5" w14:textId="2A0A1525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131C3" w14:textId="0410F275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EEBF7" w14:textId="157FDA5B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F52AD" w14:textId="0BFCC01B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378B6" w14:textId="3C359BD3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1.6</w:t>
            </w:r>
          </w:p>
        </w:tc>
      </w:tr>
      <w:tr w:rsidR="008C069D" w:rsidRPr="00C44827" w14:paraId="3BA4EDF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A8EBA0C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44E27" w14:textId="0683D0B2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7084E" w14:textId="69070C60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685E1" w14:textId="37DCD3BB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AF803" w14:textId="602288E9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93474" w14:textId="2823ADF8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E03CF" w14:textId="304EBDBE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4.5</w:t>
            </w:r>
          </w:p>
        </w:tc>
      </w:tr>
      <w:tr w:rsidR="008C069D" w:rsidRPr="00C44827" w14:paraId="3F519B23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14AAD2C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2358B" w14:textId="20C2BFAA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CF70D" w14:textId="3BFEA322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E9A98" w14:textId="2A353AD9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D9023" w14:textId="59D35E31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F5D29" w14:textId="28172E2C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5F4EA" w14:textId="1ACB38C2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2.4</w:t>
            </w:r>
          </w:p>
        </w:tc>
      </w:tr>
      <w:tr w:rsidR="008C069D" w:rsidRPr="00C44827" w14:paraId="1E8E75B3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8B9574C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Dizzines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6C05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CEF17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D3561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56C8D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264C6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0AF35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73BE4DAD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A4607CD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63104" w14:textId="0A86B6A0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355B9" w14:textId="52B6B4B0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C69EF" w14:textId="23F63AB8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8B37D" w14:textId="54B21BDE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AAF0E" w14:textId="34D8C171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A9477" w14:textId="5259090D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7.2</w:t>
            </w:r>
          </w:p>
        </w:tc>
      </w:tr>
      <w:tr w:rsidR="008C069D" w:rsidRPr="00C44827" w14:paraId="21A6BD9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6B6EBBE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ED42F" w14:textId="6BEFF5E2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EC1BA" w14:textId="3AD3E841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ACE51" w14:textId="512F64A0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9D9CA" w14:textId="5EA5E13C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4BE1F" w14:textId="49B4B6D7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E9DC1" w14:textId="0FBD56DE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4.9</w:t>
            </w:r>
          </w:p>
        </w:tc>
      </w:tr>
      <w:tr w:rsidR="008C069D" w:rsidRPr="00C44827" w14:paraId="1DC15E91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4C35652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337D2" w14:textId="5347AE48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13753" w14:textId="324AE7D5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4424B" w14:textId="71638B67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01A9B" w14:textId="210AD2A7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95A63" w14:textId="57D4EB70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D7D01" w14:textId="303C84FD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6.5</w:t>
            </w:r>
          </w:p>
        </w:tc>
      </w:tr>
      <w:tr w:rsidR="008C069D" w:rsidRPr="00C44827" w14:paraId="310136B5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E5593EE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Irritabi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8CE3A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C6CD2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7A7C1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B6D6D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1F865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92EFAA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27298154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69C9174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4BE80" w14:textId="5F09EDF3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CE02E" w14:textId="6F5E1A58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140F2" w14:textId="03A107D7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53DAE" w14:textId="1A2D2F43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C3E23" w14:textId="74ED2234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89D5A" w14:textId="7B4C90A0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1</w:t>
            </w:r>
          </w:p>
        </w:tc>
      </w:tr>
      <w:tr w:rsidR="008C069D" w:rsidRPr="00C44827" w14:paraId="5A090F3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E534243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200DF" w14:textId="6E947066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840A8" w14:textId="44D6037C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5381D" w14:textId="198D406E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6642A" w14:textId="07A120FF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D5881" w14:textId="4C12D2E7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92C66" w14:textId="06AC994C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0</w:t>
            </w:r>
          </w:p>
        </w:tc>
      </w:tr>
      <w:tr w:rsidR="008C069D" w:rsidRPr="00C44827" w14:paraId="549DCEC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89A43E5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B6C87" w14:textId="689859FB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F43B2" w14:textId="06D66701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4D689" w14:textId="09A7E0D6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71B8F" w14:textId="67515545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93C53" w14:textId="5116CC3A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C3443" w14:textId="4443F1B1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9</w:t>
            </w:r>
          </w:p>
        </w:tc>
      </w:tr>
      <w:tr w:rsidR="008C069D" w:rsidRPr="00C44827" w14:paraId="5019779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5125301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Eye pain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7155E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BA65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946B9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B0F5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90255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B3C6A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7E32CC9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C0CACF8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4A83F" w14:textId="45F4E053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73FFF" w14:textId="735A6A21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EDB94" w14:textId="2C874CA5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A6A40" w14:textId="41E7AD54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AD68A" w14:textId="47A6E9DC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55C4E" w14:textId="47AB319D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8</w:t>
            </w:r>
          </w:p>
        </w:tc>
      </w:tr>
      <w:tr w:rsidR="008C069D" w:rsidRPr="00C44827" w14:paraId="4D200065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DDF95CB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27DF7" w14:textId="3924436A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731E3" w14:textId="60419A49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1C468" w14:textId="464A05BC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895D5" w14:textId="25D759A4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8F43A" w14:textId="48F205B3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E4BD5" w14:textId="76755AF4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7</w:t>
            </w:r>
          </w:p>
        </w:tc>
      </w:tr>
      <w:tr w:rsidR="008C069D" w:rsidRPr="00C44827" w14:paraId="57B8A3B2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FBC109C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61C6B" w14:textId="3F6E751A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D165A" w14:textId="17720CFC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F609A" w14:textId="4E80C685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9A89E" w14:textId="41B77E45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6A9D7" w14:textId="6F480639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E5B13" w14:textId="78839ACE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0</w:t>
            </w:r>
          </w:p>
        </w:tc>
      </w:tr>
      <w:tr w:rsidR="008C069D" w:rsidRPr="00C44827" w14:paraId="303EF7FD" w14:textId="77777777" w:rsidTr="008C069D">
        <w:trPr>
          <w:trHeight w:val="255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36412E6" w14:textId="10DBAB45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Skin abnormal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5D300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C91DA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40C6C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D55DE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3D5D4" w14:textId="77777777" w:rsidR="00CC5F46" w:rsidRPr="00C44827" w:rsidRDefault="00CC5F46" w:rsidP="008C069D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67933461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ABC73CE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3B04E" w14:textId="3A230CA4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F6D96" w14:textId="0A058968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BF7C0" w14:textId="611E2033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C3594" w14:textId="08282467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0246B" w14:textId="041077B8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1D271" w14:textId="6FF0D371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.2</w:t>
            </w:r>
          </w:p>
        </w:tc>
      </w:tr>
      <w:tr w:rsidR="008C069D" w:rsidRPr="00C44827" w14:paraId="77185F07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54D6CD8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55AC2" w14:textId="49892B26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79879" w14:textId="70EB7EA5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12530" w14:textId="5C598FB3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C63FF" w14:textId="3DE465CD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52B5E" w14:textId="2DDFC81A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D8732" w14:textId="70CB743C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.7</w:t>
            </w:r>
          </w:p>
        </w:tc>
      </w:tr>
      <w:tr w:rsidR="008C069D" w:rsidRPr="00C44827" w14:paraId="2A824FD5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D0295E3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lastRenderedPageBreak/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D1987" w14:textId="71C125EF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937D2" w14:textId="3285E098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F3CB8" w14:textId="5B0D770C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938FC" w14:textId="64D74BE6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BE2BA" w14:textId="320B8B10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5E8D8" w14:textId="392E5965" w:rsidR="00CC5F46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.3</w:t>
            </w:r>
          </w:p>
        </w:tc>
      </w:tr>
      <w:tr w:rsidR="008C069D" w:rsidRPr="00C44827" w14:paraId="600E56E9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43D5C0B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Loss of tas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0FEA5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5C1F4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E8874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5A9AC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B1C06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F0BA4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58A49BBD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1291BA9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6F544" w14:textId="5D6180AD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C077F" w14:textId="42E1A216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86C27" w14:textId="3B426132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9E5EB" w14:textId="61D749F0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6225D" w14:textId="17A2472E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13A40" w14:textId="2D9F00A5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0.8</w:t>
            </w:r>
          </w:p>
        </w:tc>
      </w:tr>
      <w:tr w:rsidR="008C069D" w:rsidRPr="00C44827" w14:paraId="277EF16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DF7907B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E8AF6" w14:textId="09DCF77F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5D5C2" w14:textId="0EB8BDD9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65DE0" w14:textId="70B053BA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C3184" w14:textId="06ADBD46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47850" w14:textId="056A9A5A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842FF" w14:textId="3C9E977E" w:rsidR="00CC5F46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1.2</w:t>
            </w:r>
          </w:p>
        </w:tc>
      </w:tr>
      <w:tr w:rsidR="008C069D" w:rsidRPr="00C44827" w14:paraId="7EA094E0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BFEC751" w14:textId="77777777" w:rsidR="00CC5F46" w:rsidRPr="00C44827" w:rsidRDefault="00CC5F46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1474B" w14:textId="2EF181DD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8CC0E" w14:textId="5287BAA0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91DAF" w14:textId="5C3CC4DA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4B24C" w14:textId="645EE26F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8BA6A" w14:textId="2DFB4361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4662C" w14:textId="7666E751" w:rsidR="00CC5F46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0.9</w:t>
            </w:r>
          </w:p>
        </w:tc>
      </w:tr>
      <w:tr w:rsidR="008C069D" w:rsidRPr="00C44827" w14:paraId="69E9DA43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17C4EFB" w14:textId="77777777" w:rsidR="00CC5F46" w:rsidRPr="00C44827" w:rsidRDefault="00CC5F46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Loss of sm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EEBE5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C7BA6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03F68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D6A26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E06E7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B9041" w14:textId="77777777" w:rsidR="00CC5F46" w:rsidRPr="00C44827" w:rsidRDefault="00CC5F46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28E537F6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B673593" w14:textId="77777777" w:rsidR="0058290A" w:rsidRPr="00C44827" w:rsidRDefault="0058290A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F1E32" w14:textId="52E8AC79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63D2F" w14:textId="432D77CC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5DF76" w14:textId="42599EC8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A6BDD" w14:textId="032D380D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8C764" w14:textId="78CBF295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61374" w14:textId="4326303F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9</w:t>
            </w:r>
          </w:p>
        </w:tc>
      </w:tr>
      <w:tr w:rsidR="008C069D" w:rsidRPr="00C44827" w14:paraId="0B64167C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CA0A4B7" w14:textId="77777777" w:rsidR="0058290A" w:rsidRPr="00C44827" w:rsidRDefault="0058290A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C0435" w14:textId="2B15C3DE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A2551" w14:textId="7D07F376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679E1" w14:textId="3513F193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E8455" w14:textId="59276A0B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77150" w14:textId="581C1970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3125C" w14:textId="4908B7AD" w:rsidR="0058290A" w:rsidRPr="00C44827" w:rsidRDefault="0058290A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2</w:t>
            </w:r>
          </w:p>
        </w:tc>
      </w:tr>
      <w:tr w:rsidR="008C069D" w:rsidRPr="00C44827" w14:paraId="65C2B4F3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9BF5C54" w14:textId="77777777" w:rsidR="0058290A" w:rsidRPr="00C44827" w:rsidRDefault="0058290A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5CEB7" w14:textId="722F83BD" w:rsidR="0058290A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83844" w14:textId="309DCE52" w:rsidR="0058290A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37738" w14:textId="482CE2EA" w:rsidR="0058290A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19C79" w14:textId="6F7B25DD" w:rsidR="0058290A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CB4FB" w14:textId="6A545A15" w:rsidR="0058290A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7F804" w14:textId="2DE5D4B5" w:rsidR="0058290A" w:rsidRPr="00C44827" w:rsidRDefault="00791C4D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7</w:t>
            </w:r>
          </w:p>
        </w:tc>
      </w:tr>
      <w:tr w:rsidR="008C069D" w:rsidRPr="00C44827" w14:paraId="72C69F90" w14:textId="77777777" w:rsidTr="008C069D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9A4C616" w14:textId="77777777" w:rsidR="0058290A" w:rsidRPr="00C44827" w:rsidRDefault="0058290A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No symptom experienc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024D7" w14:textId="77777777" w:rsidR="0058290A" w:rsidRPr="00C44827" w:rsidRDefault="0058290A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226D8" w14:textId="77777777" w:rsidR="0058290A" w:rsidRPr="00C44827" w:rsidRDefault="0058290A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90508" w14:textId="77777777" w:rsidR="0058290A" w:rsidRPr="00C44827" w:rsidRDefault="0058290A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2F892" w14:textId="77777777" w:rsidR="0058290A" w:rsidRPr="00C44827" w:rsidRDefault="0058290A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6CBD5" w14:textId="77777777" w:rsidR="0058290A" w:rsidRPr="00C44827" w:rsidRDefault="0058290A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8C069D" w:rsidRPr="00C44827" w14:paraId="1247F8D7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8E45AD0" w14:textId="77777777" w:rsidR="0058290A" w:rsidRPr="00C44827" w:rsidRDefault="0058290A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8-5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CAF02" w14:textId="6615062D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2CA92" w14:textId="5258A8CA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24423" w14:textId="46EF0699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CF1B8" w14:textId="56500788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1F530" w14:textId="4205AF33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80801" w14:textId="6E2A5011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5</w:t>
            </w:r>
          </w:p>
        </w:tc>
      </w:tr>
      <w:tr w:rsidR="008C069D" w:rsidRPr="00C44827" w14:paraId="08393728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E2207DA" w14:textId="77777777" w:rsidR="0058290A" w:rsidRPr="00C44827" w:rsidRDefault="0058290A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≥6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4156E" w14:textId="6F2B83FB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6F1B5" w14:textId="62E3264F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370F0" w14:textId="28EC0D50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08C44" w14:textId="382877E0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1E7D1" w14:textId="1EFFCD23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711F9" w14:textId="078BB0B0" w:rsidR="0058290A" w:rsidRPr="00C44827" w:rsidRDefault="00957511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6</w:t>
            </w:r>
          </w:p>
        </w:tc>
      </w:tr>
      <w:tr w:rsidR="008C069D" w:rsidRPr="00C44827" w14:paraId="18AF5F1B" w14:textId="77777777" w:rsidTr="008C069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605A7C4" w14:textId="77777777" w:rsidR="0058290A" w:rsidRPr="00C44827" w:rsidRDefault="0058290A" w:rsidP="008C069D">
            <w:pPr>
              <w:spacing w:line="48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1C073" w14:textId="311BBC17" w:rsidR="0058290A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0E919" w14:textId="5C14C666" w:rsidR="0058290A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B3E84" w14:textId="5CCE52E0" w:rsidR="0058290A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A575F" w14:textId="20CB6AF7" w:rsidR="0058290A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6B673" w14:textId="2DE6C4B5" w:rsidR="0058290A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21293" w14:textId="03245143" w:rsidR="0058290A" w:rsidRPr="00C44827" w:rsidRDefault="002F6DFB" w:rsidP="00C44827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>9.4</w:t>
            </w:r>
          </w:p>
        </w:tc>
      </w:tr>
      <w:tr w:rsidR="008C069D" w:rsidRPr="00C44827" w14:paraId="2A6F8445" w14:textId="77777777" w:rsidTr="008C069D">
        <w:trPr>
          <w:trHeight w:val="255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1AE05026" w14:textId="7D9FBE67" w:rsidR="0058290A" w:rsidRPr="00C44827" w:rsidRDefault="0058290A" w:rsidP="008C069D">
            <w:pPr>
              <w:spacing w:line="48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C44827">
              <w:rPr>
                <w:rFonts w:eastAsia="Times New Roman" w:cs="Times New Roman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bookmarkEnd w:id="0"/>
    </w:tbl>
    <w:p w14:paraId="59EB4D5B" w14:textId="77777777" w:rsidR="00397903" w:rsidRPr="008C069D" w:rsidRDefault="00397903" w:rsidP="008C069D">
      <w:pPr>
        <w:spacing w:line="480" w:lineRule="auto"/>
        <w:rPr>
          <w:lang w:val="en-GB"/>
        </w:rPr>
      </w:pPr>
    </w:p>
    <w:sectPr w:rsidR="00397903" w:rsidRPr="008C06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96642"/>
    <w:rsid w:val="000B7BBA"/>
    <w:rsid w:val="001C527E"/>
    <w:rsid w:val="001E31F8"/>
    <w:rsid w:val="00237167"/>
    <w:rsid w:val="00242BA4"/>
    <w:rsid w:val="0024747F"/>
    <w:rsid w:val="00254DC5"/>
    <w:rsid w:val="00266148"/>
    <w:rsid w:val="00292A86"/>
    <w:rsid w:val="002B7D76"/>
    <w:rsid w:val="002F6DFB"/>
    <w:rsid w:val="00301CC5"/>
    <w:rsid w:val="00390ED1"/>
    <w:rsid w:val="00397903"/>
    <w:rsid w:val="0058290A"/>
    <w:rsid w:val="005C3AB6"/>
    <w:rsid w:val="00605972"/>
    <w:rsid w:val="00625ABB"/>
    <w:rsid w:val="00625F7D"/>
    <w:rsid w:val="00696209"/>
    <w:rsid w:val="00726A58"/>
    <w:rsid w:val="007462AB"/>
    <w:rsid w:val="00791C4D"/>
    <w:rsid w:val="00820F32"/>
    <w:rsid w:val="008B0DC9"/>
    <w:rsid w:val="008C069D"/>
    <w:rsid w:val="0095540F"/>
    <w:rsid w:val="00957511"/>
    <w:rsid w:val="00A71EE8"/>
    <w:rsid w:val="00AD6F52"/>
    <w:rsid w:val="00B169E3"/>
    <w:rsid w:val="00BB735C"/>
    <w:rsid w:val="00C44827"/>
    <w:rsid w:val="00C60FA7"/>
    <w:rsid w:val="00C66A4E"/>
    <w:rsid w:val="00CC5F46"/>
    <w:rsid w:val="00D7075D"/>
    <w:rsid w:val="00D942FA"/>
    <w:rsid w:val="00DA3270"/>
    <w:rsid w:val="00DB010C"/>
    <w:rsid w:val="00E96642"/>
    <w:rsid w:val="00F13C6A"/>
    <w:rsid w:val="00F77115"/>
    <w:rsid w:val="00F92C24"/>
    <w:rsid w:val="00F9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B67D4"/>
  <w15:chartTrackingRefBased/>
  <w15:docId w15:val="{312AE636-8644-4143-8CCA-1A52B4B4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0ED1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390ED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n, Demi</dc:creator>
  <cp:keywords/>
  <dc:description/>
  <cp:lastModifiedBy>Pagen, Demi</cp:lastModifiedBy>
  <cp:revision>6</cp:revision>
  <cp:lastPrinted>2022-06-15T11:13:00Z</cp:lastPrinted>
  <dcterms:created xsi:type="dcterms:W3CDTF">2022-07-22T09:09:00Z</dcterms:created>
  <dcterms:modified xsi:type="dcterms:W3CDTF">2022-07-25T13:55:00Z</dcterms:modified>
</cp:coreProperties>
</file>